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DC062" w14:textId="6133B2D4" w:rsidR="001C755B" w:rsidRPr="00B761B4" w:rsidRDefault="00A263F0" w:rsidP="00A263F0">
      <w:pPr>
        <w:rPr>
          <w:rFonts w:ascii="Tahoma" w:hAnsi="Tahoma" w:cs="Tahoma"/>
          <w:sz w:val="20"/>
          <w:szCs w:val="20"/>
          <w:lang w:val="en-US"/>
        </w:rPr>
      </w:pPr>
      <w:bookmarkStart w:id="0" w:name="_GoBack"/>
      <w:bookmarkEnd w:id="0"/>
      <w:r w:rsidRPr="00B761B4">
        <w:rPr>
          <w:rFonts w:ascii="Tahoma" w:hAnsi="Tahoma" w:cs="Tahoma"/>
          <w:b/>
          <w:sz w:val="20"/>
          <w:szCs w:val="20"/>
          <w:lang w:val="en-US"/>
        </w:rPr>
        <w:t>Table S1.</w:t>
      </w:r>
      <w:r w:rsidRPr="00B761B4">
        <w:rPr>
          <w:rFonts w:ascii="Tahoma" w:hAnsi="Tahoma" w:cs="Tahoma"/>
          <w:sz w:val="20"/>
          <w:szCs w:val="20"/>
          <w:lang w:val="en-US"/>
        </w:rPr>
        <w:t xml:space="preserve"> </w:t>
      </w:r>
      <w:r w:rsidRPr="00B761B4">
        <w:rPr>
          <w:rFonts w:ascii="Tahoma" w:hAnsi="Tahoma" w:cs="Tahoma"/>
          <w:bCs/>
          <w:sz w:val="20"/>
          <w:szCs w:val="20"/>
          <w:lang w:val="en-US"/>
        </w:rPr>
        <w:t>Characterization of primary AML-patient samples</w:t>
      </w:r>
    </w:p>
    <w:p w14:paraId="0E1CB03A" w14:textId="77777777" w:rsidR="00A263F0" w:rsidRPr="00B761B4" w:rsidRDefault="00A263F0" w:rsidP="00A263F0">
      <w:pPr>
        <w:rPr>
          <w:rFonts w:ascii="Tahoma" w:hAnsi="Tahoma" w:cs="Tahoma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4"/>
        <w:gridCol w:w="1817"/>
        <w:gridCol w:w="2126"/>
        <w:gridCol w:w="3969"/>
        <w:gridCol w:w="3118"/>
        <w:gridCol w:w="2160"/>
      </w:tblGrid>
      <w:tr w:rsidR="00A263F0" w:rsidRPr="00B761B4" w14:paraId="7D282C03" w14:textId="77777777" w:rsidTr="00BA4EB5">
        <w:tc>
          <w:tcPr>
            <w:tcW w:w="347" w:type="pct"/>
            <w:shd w:val="clear" w:color="auto" w:fill="E7E6E6" w:themeFill="background2"/>
          </w:tcPr>
          <w:p w14:paraId="33EEA1E8" w14:textId="77777777" w:rsidR="00A263F0" w:rsidRPr="00B761B4" w:rsidRDefault="00A263F0" w:rsidP="009E3893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Donor</w:t>
            </w:r>
          </w:p>
        </w:tc>
        <w:tc>
          <w:tcPr>
            <w:tcW w:w="641" w:type="pct"/>
            <w:shd w:val="clear" w:color="auto" w:fill="E7E6E6" w:themeFill="background2"/>
          </w:tcPr>
          <w:p w14:paraId="64C61A12" w14:textId="77777777" w:rsidR="00A263F0" w:rsidRPr="00B761B4" w:rsidRDefault="00A263F0" w:rsidP="009E3893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 xml:space="preserve">Classification </w:t>
            </w:r>
            <w:r w:rsidRPr="00B761B4">
              <w:rPr>
                <w:rFonts w:ascii="Tahoma" w:hAnsi="Tahoma" w:cs="Tahoma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0" w:type="pct"/>
            <w:shd w:val="clear" w:color="auto" w:fill="E7E6E6" w:themeFill="background2"/>
          </w:tcPr>
          <w:p w14:paraId="1EE307BF" w14:textId="77777777" w:rsidR="00A263F0" w:rsidRPr="00B761B4" w:rsidRDefault="00A263F0" w:rsidP="009E3893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 xml:space="preserve">% blast </w:t>
            </w:r>
            <w:r w:rsidRPr="00B761B4">
              <w:rPr>
                <w:rFonts w:ascii="Tahoma" w:hAnsi="Tahoma" w:cs="Tahom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0" w:type="pct"/>
            <w:shd w:val="clear" w:color="auto" w:fill="E7E6E6" w:themeFill="background2"/>
          </w:tcPr>
          <w:p w14:paraId="06ACF0C0" w14:textId="77777777" w:rsidR="00A263F0" w:rsidRPr="00B761B4" w:rsidRDefault="00A263F0" w:rsidP="009E3893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Major phenotype</w:t>
            </w:r>
          </w:p>
        </w:tc>
        <w:tc>
          <w:tcPr>
            <w:tcW w:w="1100" w:type="pct"/>
            <w:shd w:val="clear" w:color="auto" w:fill="E7E6E6" w:themeFill="background2"/>
          </w:tcPr>
          <w:p w14:paraId="339C985E" w14:textId="77777777" w:rsidR="00A263F0" w:rsidRPr="00B761B4" w:rsidRDefault="00A263F0" w:rsidP="009E3893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Cytogenetic</w:t>
            </w:r>
          </w:p>
        </w:tc>
        <w:tc>
          <w:tcPr>
            <w:tcW w:w="762" w:type="pct"/>
            <w:shd w:val="clear" w:color="auto" w:fill="E7E6E6" w:themeFill="background2"/>
          </w:tcPr>
          <w:p w14:paraId="198E24D8" w14:textId="75EC027A" w:rsidR="00A263F0" w:rsidRPr="00B761B4" w:rsidRDefault="00A263F0" w:rsidP="00BB5B45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 xml:space="preserve">Risk </w:t>
            </w:r>
            <w:r w:rsidR="00BB5B45"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classification</w:t>
            </w:r>
          </w:p>
        </w:tc>
      </w:tr>
      <w:tr w:rsidR="00BB5B45" w:rsidRPr="00B761B4" w14:paraId="33EA4766" w14:textId="77777777" w:rsidTr="00BA4EB5">
        <w:tc>
          <w:tcPr>
            <w:tcW w:w="347" w:type="pct"/>
          </w:tcPr>
          <w:p w14:paraId="092D5C1D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1</w:t>
            </w:r>
          </w:p>
        </w:tc>
        <w:tc>
          <w:tcPr>
            <w:tcW w:w="641" w:type="pct"/>
          </w:tcPr>
          <w:p w14:paraId="2C33831A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Transformation of CML to myeloid blast crisis</w:t>
            </w:r>
          </w:p>
        </w:tc>
        <w:tc>
          <w:tcPr>
            <w:tcW w:w="750" w:type="pct"/>
          </w:tcPr>
          <w:p w14:paraId="4F39499F" w14:textId="48AA2C5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80%</w:t>
            </w:r>
          </w:p>
        </w:tc>
        <w:tc>
          <w:tcPr>
            <w:tcW w:w="1400" w:type="pct"/>
          </w:tcPr>
          <w:p w14:paraId="63CA360C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3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MPO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9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22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TdT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79a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00" w:type="pct"/>
          </w:tcPr>
          <w:p w14:paraId="5F8849AB" w14:textId="77777777" w:rsidR="00BB5B45" w:rsidRPr="00B761B4" w:rsidRDefault="00BB5B45" w:rsidP="009E3893">
            <w:pPr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BCR-ABL1 fusion</w:t>
            </w:r>
          </w:p>
          <w:p w14:paraId="0A7F00C3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RNA type Major (~t(9;22)(q34;q1))</w:t>
            </w:r>
          </w:p>
        </w:tc>
        <w:tc>
          <w:tcPr>
            <w:tcW w:w="762" w:type="pct"/>
          </w:tcPr>
          <w:p w14:paraId="454CF1EF" w14:textId="46DDF516" w:rsidR="00BB5B45" w:rsidRPr="00B761B4" w:rsidRDefault="009A781A" w:rsidP="00BA4EB5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N/A 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BB5B45" w:rsidRPr="00B761B4" w14:paraId="00A42E86" w14:textId="77777777" w:rsidTr="00BA4EB5">
        <w:tc>
          <w:tcPr>
            <w:tcW w:w="347" w:type="pct"/>
          </w:tcPr>
          <w:p w14:paraId="3DC1EB46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2</w:t>
            </w:r>
          </w:p>
        </w:tc>
        <w:tc>
          <w:tcPr>
            <w:tcW w:w="641" w:type="pct"/>
          </w:tcPr>
          <w:p w14:paraId="536BA064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M5</w:t>
            </w:r>
          </w:p>
        </w:tc>
        <w:tc>
          <w:tcPr>
            <w:tcW w:w="750" w:type="pct"/>
          </w:tcPr>
          <w:p w14:paraId="62F4EC80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 xml:space="preserve">47%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blasts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>,</w:t>
            </w:r>
          </w:p>
          <w:p w14:paraId="6921D1F9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 xml:space="preserve">18%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monocytic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400" w:type="pct"/>
          </w:tcPr>
          <w:p w14:paraId="518137BD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Blasts: CD3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DL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c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5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CD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MPO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.</w:t>
            </w:r>
          </w:p>
          <w:p w14:paraId="65443848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Monocytic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 cells: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b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5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00" w:type="pct"/>
          </w:tcPr>
          <w:p w14:paraId="05300E35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Monosomy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chromosome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7</w:t>
            </w:r>
          </w:p>
        </w:tc>
        <w:tc>
          <w:tcPr>
            <w:tcW w:w="762" w:type="pct"/>
          </w:tcPr>
          <w:p w14:paraId="1F9DB7E2" w14:textId="611F0DA3" w:rsidR="00BB5B45" w:rsidRPr="00B761B4" w:rsidRDefault="009A781A" w:rsidP="009A781A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Poor</w:t>
            </w:r>
            <w:proofErr w:type="spellEnd"/>
          </w:p>
        </w:tc>
      </w:tr>
      <w:tr w:rsidR="00BB5B45" w:rsidRPr="00B761B4" w14:paraId="6CC82C9A" w14:textId="77777777" w:rsidTr="00BA4EB5">
        <w:tc>
          <w:tcPr>
            <w:tcW w:w="347" w:type="pct"/>
          </w:tcPr>
          <w:p w14:paraId="359980DB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4</w:t>
            </w:r>
          </w:p>
        </w:tc>
        <w:tc>
          <w:tcPr>
            <w:tcW w:w="641" w:type="pct"/>
          </w:tcPr>
          <w:p w14:paraId="5CF1118C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M4eo</w:t>
            </w:r>
          </w:p>
        </w:tc>
        <w:tc>
          <w:tcPr>
            <w:tcW w:w="750" w:type="pct"/>
          </w:tcPr>
          <w:p w14:paraId="273B11CF" w14:textId="4373D4BB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46%</w:t>
            </w:r>
          </w:p>
        </w:tc>
        <w:tc>
          <w:tcPr>
            <w:tcW w:w="1400" w:type="pct"/>
          </w:tcPr>
          <w:p w14:paraId="202705E5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3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8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6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MPO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TDT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proofErr w:type="spellEnd"/>
          </w:p>
        </w:tc>
        <w:tc>
          <w:tcPr>
            <w:tcW w:w="1100" w:type="pct"/>
          </w:tcPr>
          <w:p w14:paraId="1419F7EA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Inversion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chromosome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16</w:t>
            </w:r>
          </w:p>
          <w:p w14:paraId="434877B1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eastAsia="Times New Roman" w:hAnsi="Tahoma" w:cs="Tahoma"/>
                <w:sz w:val="20"/>
                <w:szCs w:val="20"/>
              </w:rPr>
              <w:t>(</w:t>
            </w:r>
            <w:proofErr w:type="spellStart"/>
            <w:r w:rsidRPr="00B761B4">
              <w:rPr>
                <w:rFonts w:ascii="Tahoma" w:eastAsia="Times New Roman" w:hAnsi="Tahoma" w:cs="Tahoma"/>
                <w:sz w:val="20"/>
                <w:szCs w:val="20"/>
              </w:rPr>
              <w:t>inv</w:t>
            </w:r>
            <w:proofErr w:type="spellEnd"/>
            <w:r w:rsidRPr="00B761B4">
              <w:rPr>
                <w:rFonts w:ascii="Tahoma" w:eastAsia="Times New Roman" w:hAnsi="Tahoma" w:cs="Tahoma"/>
                <w:sz w:val="20"/>
                <w:szCs w:val="20"/>
              </w:rPr>
              <w:t>(16)(p13q22))</w:t>
            </w:r>
          </w:p>
        </w:tc>
        <w:tc>
          <w:tcPr>
            <w:tcW w:w="762" w:type="pct"/>
          </w:tcPr>
          <w:p w14:paraId="4E24972B" w14:textId="4967ADE0" w:rsidR="00BB5B45" w:rsidRPr="00B761B4" w:rsidRDefault="009A781A" w:rsidP="009A781A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Good</w:t>
            </w:r>
            <w:proofErr w:type="spellEnd"/>
          </w:p>
        </w:tc>
      </w:tr>
      <w:tr w:rsidR="00BB5B45" w:rsidRPr="00B761B4" w14:paraId="363F22C8" w14:textId="77777777" w:rsidTr="00BA4EB5">
        <w:tc>
          <w:tcPr>
            <w:tcW w:w="347" w:type="pct"/>
          </w:tcPr>
          <w:p w14:paraId="566403EF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6</w:t>
            </w:r>
          </w:p>
        </w:tc>
        <w:tc>
          <w:tcPr>
            <w:tcW w:w="641" w:type="pct"/>
          </w:tcPr>
          <w:p w14:paraId="55F7C88E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 xml:space="preserve">AML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with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monocytic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maturation</w:t>
            </w:r>
            <w:proofErr w:type="spellEnd"/>
          </w:p>
        </w:tc>
        <w:tc>
          <w:tcPr>
            <w:tcW w:w="750" w:type="pct"/>
          </w:tcPr>
          <w:p w14:paraId="1DD5DC89" w14:textId="4DB4DC94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88%</w:t>
            </w:r>
          </w:p>
        </w:tc>
        <w:tc>
          <w:tcPr>
            <w:tcW w:w="1400" w:type="pct"/>
          </w:tcPr>
          <w:p w14:paraId="307A2B4B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b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c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6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8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5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79a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00" w:type="pct"/>
          </w:tcPr>
          <w:p w14:paraId="59DBA693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 xml:space="preserve">Complex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762" w:type="pct"/>
          </w:tcPr>
          <w:p w14:paraId="5A92366F" w14:textId="794F7970" w:rsidR="00BB5B45" w:rsidRPr="00B761B4" w:rsidRDefault="009A781A" w:rsidP="009A781A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Very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</w:rPr>
              <w:t xml:space="preserve">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poor</w:t>
            </w:r>
            <w:proofErr w:type="spellEnd"/>
          </w:p>
        </w:tc>
      </w:tr>
      <w:tr w:rsidR="00BB5B45" w:rsidRPr="00B761B4" w14:paraId="6A22E396" w14:textId="77777777" w:rsidTr="00BA4EB5">
        <w:tc>
          <w:tcPr>
            <w:tcW w:w="347" w:type="pct"/>
          </w:tcPr>
          <w:p w14:paraId="2F26200F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10</w:t>
            </w:r>
          </w:p>
        </w:tc>
        <w:tc>
          <w:tcPr>
            <w:tcW w:w="641" w:type="pct"/>
          </w:tcPr>
          <w:p w14:paraId="64A8AB46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M4/M5 with extramedullary manifestations</w:t>
            </w:r>
          </w:p>
        </w:tc>
        <w:tc>
          <w:tcPr>
            <w:tcW w:w="750" w:type="pct"/>
          </w:tcPr>
          <w:p w14:paraId="35BF95BD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50%</w:t>
            </w:r>
          </w:p>
        </w:tc>
        <w:tc>
          <w:tcPr>
            <w:tcW w:w="1400" w:type="pct"/>
          </w:tcPr>
          <w:p w14:paraId="11E0506D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MPO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8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b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6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</w:p>
        </w:tc>
        <w:tc>
          <w:tcPr>
            <w:tcW w:w="1100" w:type="pct"/>
          </w:tcPr>
          <w:p w14:paraId="657A1420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Normal karyotype</w:t>
            </w:r>
          </w:p>
          <w:p w14:paraId="1763081D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No abnormalities detected</w:t>
            </w:r>
          </w:p>
        </w:tc>
        <w:tc>
          <w:tcPr>
            <w:tcW w:w="762" w:type="pct"/>
          </w:tcPr>
          <w:p w14:paraId="4D3AF702" w14:textId="2C1217BC" w:rsidR="00BB5B45" w:rsidRPr="00B761B4" w:rsidRDefault="009A781A" w:rsidP="009A781A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Poor</w:t>
            </w:r>
            <w:proofErr w:type="spellEnd"/>
          </w:p>
        </w:tc>
      </w:tr>
      <w:tr w:rsidR="00BB5B45" w:rsidRPr="00B761B4" w14:paraId="288240A9" w14:textId="77777777" w:rsidTr="00BA4EB5">
        <w:tc>
          <w:tcPr>
            <w:tcW w:w="347" w:type="pct"/>
          </w:tcPr>
          <w:p w14:paraId="5781E5DB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13</w:t>
            </w:r>
          </w:p>
        </w:tc>
        <w:tc>
          <w:tcPr>
            <w:tcW w:w="641" w:type="pct"/>
          </w:tcPr>
          <w:p w14:paraId="2D5BDFC5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M5</w:t>
            </w:r>
          </w:p>
        </w:tc>
        <w:tc>
          <w:tcPr>
            <w:tcW w:w="750" w:type="pct"/>
          </w:tcPr>
          <w:p w14:paraId="38A460E8" w14:textId="2E7F0105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85%</w:t>
            </w:r>
          </w:p>
        </w:tc>
        <w:tc>
          <w:tcPr>
            <w:tcW w:w="1400" w:type="pct"/>
          </w:tcPr>
          <w:p w14:paraId="1526840B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8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c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CD79a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MPO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-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b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6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00" w:type="pct"/>
          </w:tcPr>
          <w:p w14:paraId="01A452B9" w14:textId="77777777" w:rsidR="00BB5B45" w:rsidRPr="00B761B4" w:rsidRDefault="00BB5B45" w:rsidP="009E3893">
            <w:pPr>
              <w:autoSpaceDE w:val="0"/>
              <w:autoSpaceDN w:val="0"/>
              <w:adjustRightInd w:val="0"/>
              <w:spacing w:line="240" w:lineRule="atLeast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MLL-MLLT3 fusion mRNA, 46XY, (t(9;11)(p21;q23))</w:t>
            </w:r>
          </w:p>
          <w:p w14:paraId="18062394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14:paraId="3E8FAA3A" w14:textId="062A0DAD" w:rsidR="00BB5B45" w:rsidRPr="00B761B4" w:rsidRDefault="009A781A" w:rsidP="009A781A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Poor</w:t>
            </w:r>
            <w:proofErr w:type="spellEnd"/>
          </w:p>
        </w:tc>
      </w:tr>
      <w:tr w:rsidR="00BB5B45" w:rsidRPr="00B761B4" w14:paraId="5806208D" w14:textId="77777777" w:rsidTr="00BA4EB5">
        <w:tc>
          <w:tcPr>
            <w:tcW w:w="347" w:type="pct"/>
          </w:tcPr>
          <w:p w14:paraId="27F75D6D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b/>
                <w:sz w:val="20"/>
                <w:szCs w:val="20"/>
                <w:lang w:val="en-US"/>
              </w:rPr>
              <w:t>p25</w:t>
            </w:r>
          </w:p>
        </w:tc>
        <w:tc>
          <w:tcPr>
            <w:tcW w:w="641" w:type="pct"/>
          </w:tcPr>
          <w:p w14:paraId="57C7E3C1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M5A</w:t>
            </w:r>
          </w:p>
        </w:tc>
        <w:tc>
          <w:tcPr>
            <w:tcW w:w="750" w:type="pct"/>
          </w:tcPr>
          <w:p w14:paraId="2A79560E" w14:textId="77777777" w:rsidR="00BB5B45" w:rsidRPr="00B761B4" w:rsidRDefault="00BB5B45" w:rsidP="00BA4EB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761B4">
              <w:rPr>
                <w:rFonts w:ascii="Tahoma" w:hAnsi="Tahoma" w:cs="Tahoma"/>
                <w:sz w:val="20"/>
                <w:szCs w:val="20"/>
              </w:rPr>
              <w:t>96%</w:t>
            </w:r>
          </w:p>
        </w:tc>
        <w:tc>
          <w:tcPr>
            <w:tcW w:w="1400" w:type="pct"/>
          </w:tcPr>
          <w:p w14:paraId="0BE722FE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D4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low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cMPO</w:t>
            </w:r>
            <w:proofErr w:type="spellEnd"/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17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3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8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HLA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noBreakHyphen/>
              <w:t>DR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36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4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, CD15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 xml:space="preserve"> and CD11b</w:t>
            </w:r>
            <w:r w:rsidRPr="00B761B4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00" w:type="pct"/>
          </w:tcPr>
          <w:p w14:paraId="3D361DD3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Extra chromosome 8</w:t>
            </w:r>
          </w:p>
          <w:p w14:paraId="6023004A" w14:textId="77777777" w:rsidR="00BB5B45" w:rsidRPr="00B761B4" w:rsidRDefault="00BB5B45" w:rsidP="009E3893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761B4">
              <w:rPr>
                <w:rFonts w:ascii="Tahoma" w:hAnsi="Tahoma" w:cs="Tahoma"/>
                <w:sz w:val="20"/>
                <w:szCs w:val="20"/>
                <w:lang w:val="en-US"/>
              </w:rPr>
              <w:t>No other abnormalities</w:t>
            </w:r>
          </w:p>
        </w:tc>
        <w:tc>
          <w:tcPr>
            <w:tcW w:w="762" w:type="pct"/>
          </w:tcPr>
          <w:p w14:paraId="39CF1284" w14:textId="165B47CB" w:rsidR="00BB5B45" w:rsidRPr="00B761B4" w:rsidRDefault="00BB5B45" w:rsidP="009A781A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761B4">
              <w:rPr>
                <w:rFonts w:ascii="Tahoma" w:hAnsi="Tahoma" w:cs="Tahoma"/>
                <w:sz w:val="20"/>
                <w:szCs w:val="20"/>
              </w:rPr>
              <w:t>Poor</w:t>
            </w:r>
            <w:proofErr w:type="spellEnd"/>
          </w:p>
        </w:tc>
      </w:tr>
    </w:tbl>
    <w:p w14:paraId="7E1BAFD0" w14:textId="77777777" w:rsidR="00A263F0" w:rsidRPr="00B761B4" w:rsidRDefault="00A263F0" w:rsidP="00A263F0">
      <w:pPr>
        <w:rPr>
          <w:rFonts w:ascii="Tahoma" w:hAnsi="Tahoma" w:cs="Tahoma"/>
          <w:sz w:val="20"/>
          <w:szCs w:val="20"/>
          <w:lang w:val="en-US"/>
        </w:rPr>
      </w:pPr>
      <w:r w:rsidRPr="00B761B4">
        <w:rPr>
          <w:rFonts w:ascii="Tahoma" w:hAnsi="Tahoma" w:cs="Tahoma"/>
          <w:sz w:val="20"/>
          <w:szCs w:val="20"/>
          <w:vertAlign w:val="superscript"/>
          <w:lang w:val="en-US"/>
        </w:rPr>
        <w:t xml:space="preserve">1 </w:t>
      </w:r>
      <w:r w:rsidRPr="00B761B4">
        <w:rPr>
          <w:rFonts w:ascii="Tahoma" w:hAnsi="Tahoma" w:cs="Tahoma"/>
          <w:sz w:val="20"/>
          <w:szCs w:val="20"/>
          <w:lang w:val="en-US"/>
        </w:rPr>
        <w:t>Based on the French-American-British (FAB) classification in accordance to WHO 2008</w:t>
      </w:r>
    </w:p>
    <w:p w14:paraId="0734C2AA" w14:textId="77777777" w:rsidR="00A263F0" w:rsidRPr="00B761B4" w:rsidRDefault="00A263F0" w:rsidP="00A263F0">
      <w:pPr>
        <w:rPr>
          <w:rFonts w:ascii="Tahoma" w:hAnsi="Tahoma" w:cs="Tahoma"/>
          <w:sz w:val="20"/>
          <w:szCs w:val="20"/>
          <w:lang w:val="en-US"/>
        </w:rPr>
      </w:pPr>
      <w:r w:rsidRPr="00B761B4">
        <w:rPr>
          <w:rFonts w:ascii="Tahoma" w:hAnsi="Tahoma" w:cs="Tahoma"/>
          <w:sz w:val="20"/>
          <w:szCs w:val="20"/>
          <w:vertAlign w:val="superscript"/>
          <w:lang w:val="en-US"/>
        </w:rPr>
        <w:t xml:space="preserve">2 </w:t>
      </w:r>
      <w:r w:rsidRPr="00B761B4">
        <w:rPr>
          <w:rFonts w:ascii="Tahoma" w:hAnsi="Tahoma" w:cs="Tahoma"/>
          <w:sz w:val="20"/>
          <w:szCs w:val="20"/>
          <w:lang w:val="en-US"/>
        </w:rPr>
        <w:t>Measured in the blood at the moment of diagnosis</w:t>
      </w:r>
    </w:p>
    <w:p w14:paraId="4C102BA0" w14:textId="1E798D36" w:rsidR="009A781A" w:rsidRPr="00B761B4" w:rsidRDefault="009A781A" w:rsidP="00A263F0">
      <w:pPr>
        <w:rPr>
          <w:rFonts w:ascii="Tahoma" w:hAnsi="Tahoma" w:cs="Tahoma"/>
          <w:sz w:val="20"/>
          <w:szCs w:val="20"/>
          <w:lang w:val="en-US"/>
        </w:rPr>
      </w:pPr>
      <w:r w:rsidRPr="00B761B4">
        <w:rPr>
          <w:rFonts w:ascii="Tahoma" w:hAnsi="Tahoma" w:cs="Tahoma"/>
          <w:sz w:val="20"/>
          <w:szCs w:val="20"/>
          <w:vertAlign w:val="superscript"/>
          <w:lang w:val="en-US"/>
        </w:rPr>
        <w:t>3</w:t>
      </w:r>
      <w:r w:rsidRPr="00B761B4">
        <w:rPr>
          <w:rFonts w:ascii="Tahoma" w:hAnsi="Tahoma" w:cs="Tahoma"/>
          <w:sz w:val="20"/>
          <w:szCs w:val="20"/>
          <w:lang w:val="en-US"/>
        </w:rPr>
        <w:t xml:space="preserve"> Not applicable, data is not available for this patient</w:t>
      </w:r>
    </w:p>
    <w:p w14:paraId="4F5C3AE7" w14:textId="77777777" w:rsidR="00A263F0" w:rsidRPr="00B761B4" w:rsidRDefault="00A263F0" w:rsidP="00A263F0">
      <w:pPr>
        <w:rPr>
          <w:rFonts w:ascii="Tahoma" w:hAnsi="Tahoma" w:cs="Tahoma"/>
          <w:lang w:val="en-US"/>
        </w:rPr>
      </w:pPr>
    </w:p>
    <w:sectPr w:rsidR="00A263F0" w:rsidRPr="00B761B4" w:rsidSect="001C75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55B"/>
    <w:rsid w:val="000240B8"/>
    <w:rsid w:val="001C755B"/>
    <w:rsid w:val="0020342E"/>
    <w:rsid w:val="00271DF6"/>
    <w:rsid w:val="002F61FC"/>
    <w:rsid w:val="0032601F"/>
    <w:rsid w:val="003A3237"/>
    <w:rsid w:val="003E42F0"/>
    <w:rsid w:val="00561D84"/>
    <w:rsid w:val="00730873"/>
    <w:rsid w:val="00786BA5"/>
    <w:rsid w:val="0081284C"/>
    <w:rsid w:val="008E1A4F"/>
    <w:rsid w:val="008F19AA"/>
    <w:rsid w:val="009232C8"/>
    <w:rsid w:val="009A6517"/>
    <w:rsid w:val="009A781A"/>
    <w:rsid w:val="009E3457"/>
    <w:rsid w:val="00A263F0"/>
    <w:rsid w:val="00A34DB0"/>
    <w:rsid w:val="00A53351"/>
    <w:rsid w:val="00B761B4"/>
    <w:rsid w:val="00BA4EB5"/>
    <w:rsid w:val="00BB5B45"/>
    <w:rsid w:val="00C2368A"/>
    <w:rsid w:val="00D17508"/>
    <w:rsid w:val="00D330EB"/>
    <w:rsid w:val="00F31FE1"/>
    <w:rsid w:val="00F9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4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5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5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232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3DD4143</Template>
  <TotalTime>191</TotalTime>
  <Pages>1</Pages>
  <Words>24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z Gan</dc:creator>
  <cp:lastModifiedBy>Johanna, I.</cp:lastModifiedBy>
  <cp:revision>25</cp:revision>
  <cp:lastPrinted>2019-02-26T16:13:00Z</cp:lastPrinted>
  <dcterms:created xsi:type="dcterms:W3CDTF">2019-01-27T17:05:00Z</dcterms:created>
  <dcterms:modified xsi:type="dcterms:W3CDTF">2019-02-26T16:13:00Z</dcterms:modified>
</cp:coreProperties>
</file>